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C0EE75" w14:textId="77777777" w:rsidR="00DF03CE" w:rsidRPr="004267A0" w:rsidRDefault="00DF03CE" w:rsidP="00DF03CE">
      <w:pPr>
        <w:rPr>
          <w:rFonts w:ascii="Times New Roman" w:hAnsi="Times New Roman" w:cs="Times New Roman"/>
          <w:b/>
        </w:rPr>
      </w:pPr>
      <w:r w:rsidRPr="001B2E0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1B2E0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Table</w:t>
      </w:r>
      <w:bookmarkStart w:id="0" w:name="_GoBack"/>
      <w:bookmarkEnd w:id="0"/>
      <w:r w:rsidRPr="004267A0">
        <w:rPr>
          <w:rFonts w:ascii="Times New Roman" w:hAnsi="Times New Roman" w:cs="Times New Roman"/>
          <w:b/>
        </w:rPr>
        <w:t>. International Classification of Diseases, Ninth Revision, Clinical Modification (ICD-9-CM) diagnosis and procedure codes, Diagnosis-Related Group (DRG) codes used to determine delivery-related hospitaliz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6"/>
        <w:gridCol w:w="8094"/>
      </w:tblGrid>
      <w:tr w:rsidR="00DF03CE" w:rsidRPr="004267A0" w14:paraId="0A795552" w14:textId="77777777" w:rsidTr="00BD36F9">
        <w:tc>
          <w:tcPr>
            <w:tcW w:w="0" w:type="auto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14:paraId="3088C84F" w14:textId="77777777" w:rsidR="00DF03CE" w:rsidRPr="004267A0" w:rsidRDefault="00DF03CE" w:rsidP="00BD36F9">
            <w:pPr>
              <w:rPr>
                <w:rFonts w:ascii="Times New Roman" w:hAnsi="Times New Roman" w:cs="Times New Roman"/>
                <w:b/>
              </w:rPr>
            </w:pPr>
            <w:r w:rsidRPr="004267A0">
              <w:rPr>
                <w:rFonts w:ascii="Times New Roman" w:hAnsi="Times New Roman" w:cs="Times New Roman"/>
                <w:b/>
              </w:rPr>
              <w:t>Inclusion criteria</w:t>
            </w:r>
          </w:p>
        </w:tc>
      </w:tr>
      <w:tr w:rsidR="00DF03CE" w:rsidRPr="004267A0" w14:paraId="609B29ED" w14:textId="77777777" w:rsidTr="00BD36F9">
        <w:tc>
          <w:tcPr>
            <w:tcW w:w="0" w:type="auto"/>
            <w:gridSpan w:val="2"/>
            <w:tcBorders>
              <w:top w:val="single" w:sz="4" w:space="0" w:color="auto"/>
            </w:tcBorders>
            <w:shd w:val="clear" w:color="auto" w:fill="auto"/>
          </w:tcPr>
          <w:p w14:paraId="6BCADD5D" w14:textId="77777777" w:rsidR="00DF03CE" w:rsidRPr="004267A0" w:rsidRDefault="00DF03CE" w:rsidP="00BD36F9">
            <w:pPr>
              <w:ind w:left="144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ICD-9-CM Diagnosis codes:</w:t>
            </w:r>
          </w:p>
        </w:tc>
      </w:tr>
      <w:tr w:rsidR="00DF03CE" w:rsidRPr="004267A0" w14:paraId="17E3DB92" w14:textId="77777777" w:rsidTr="00BD36F9">
        <w:tc>
          <w:tcPr>
            <w:tcW w:w="0" w:type="auto"/>
          </w:tcPr>
          <w:p w14:paraId="3BA44DBA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V27</w:t>
            </w:r>
          </w:p>
        </w:tc>
        <w:tc>
          <w:tcPr>
            <w:tcW w:w="0" w:type="auto"/>
            <w:shd w:val="clear" w:color="auto" w:fill="auto"/>
          </w:tcPr>
          <w:p w14:paraId="2946B03D" w14:textId="77777777" w:rsidR="00DF03CE" w:rsidRPr="004267A0" w:rsidRDefault="00DF03CE" w:rsidP="00BD36F9">
            <w:pPr>
              <w:rPr>
                <w:rFonts w:ascii="Times New Roman" w:hAnsi="Times New Roman" w:cs="Times New Roman"/>
                <w:b/>
              </w:rPr>
            </w:pPr>
            <w:r w:rsidRPr="004267A0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Outcome of delivery</w:t>
            </w:r>
          </w:p>
        </w:tc>
      </w:tr>
      <w:tr w:rsidR="00DF03CE" w:rsidRPr="004267A0" w14:paraId="5E3BCFB8" w14:textId="77777777" w:rsidTr="00BD36F9">
        <w:tc>
          <w:tcPr>
            <w:tcW w:w="0" w:type="auto"/>
          </w:tcPr>
          <w:p w14:paraId="1B6B277D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0" w:type="auto"/>
            <w:shd w:val="clear" w:color="auto" w:fill="auto"/>
          </w:tcPr>
          <w:p w14:paraId="78D6A9C4" w14:textId="77777777" w:rsidR="00DF03CE" w:rsidRPr="004267A0" w:rsidRDefault="00DF03CE" w:rsidP="00BD36F9">
            <w:pPr>
              <w:rPr>
                <w:rFonts w:ascii="Times New Roman" w:hAnsi="Times New Roman" w:cs="Times New Roman"/>
                <w:b/>
              </w:rPr>
            </w:pPr>
            <w:r w:rsidRPr="004267A0">
              <w:rPr>
                <w:rFonts w:ascii="Times New Roman" w:hAnsi="Times New Roman" w:cs="Times New Roman"/>
              </w:rPr>
              <w:t>Normal Delivery</w:t>
            </w:r>
          </w:p>
        </w:tc>
      </w:tr>
      <w:tr w:rsidR="00DF03CE" w:rsidRPr="004267A0" w14:paraId="0FE8BFC4" w14:textId="77777777" w:rsidTr="00BD36F9">
        <w:tc>
          <w:tcPr>
            <w:tcW w:w="0" w:type="auto"/>
            <w:gridSpan w:val="2"/>
            <w:shd w:val="clear" w:color="auto" w:fill="auto"/>
          </w:tcPr>
          <w:p w14:paraId="379CA813" w14:textId="77777777" w:rsidR="00DF03CE" w:rsidRPr="004267A0" w:rsidRDefault="00DF03CE" w:rsidP="00BD36F9">
            <w:pPr>
              <w:ind w:left="144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ICD-9-CM Procedure codes:</w:t>
            </w:r>
          </w:p>
        </w:tc>
      </w:tr>
      <w:tr w:rsidR="00DF03CE" w:rsidRPr="004267A0" w14:paraId="27304EE6" w14:textId="77777777" w:rsidTr="00BD36F9">
        <w:tc>
          <w:tcPr>
            <w:tcW w:w="0" w:type="auto"/>
          </w:tcPr>
          <w:p w14:paraId="6F117407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 xml:space="preserve">72 </w:t>
            </w:r>
            <w:r w:rsidRPr="004267A0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0" w:type="auto"/>
            <w:shd w:val="clear" w:color="auto" w:fill="auto"/>
          </w:tcPr>
          <w:p w14:paraId="0B9D28BB" w14:textId="77777777" w:rsidR="00DF03CE" w:rsidRPr="004267A0" w:rsidRDefault="00DF03CE" w:rsidP="00BD36F9">
            <w:pPr>
              <w:rPr>
                <w:rFonts w:ascii="Times New Roman" w:hAnsi="Times New Roman" w:cs="Times New Roman"/>
                <w:b/>
              </w:rPr>
            </w:pPr>
            <w:r w:rsidRPr="004267A0">
              <w:rPr>
                <w:rFonts w:ascii="Times New Roman" w:hAnsi="Times New Roman" w:cs="Times New Roman"/>
              </w:rPr>
              <w:t>Forceps, vacuum, and breech delivery</w:t>
            </w:r>
          </w:p>
        </w:tc>
      </w:tr>
      <w:tr w:rsidR="00DF03CE" w:rsidRPr="004267A0" w14:paraId="746BEF26" w14:textId="77777777" w:rsidTr="00BD36F9">
        <w:tc>
          <w:tcPr>
            <w:tcW w:w="0" w:type="auto"/>
          </w:tcPr>
          <w:p w14:paraId="034F938B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3.22</w:t>
            </w:r>
          </w:p>
        </w:tc>
        <w:tc>
          <w:tcPr>
            <w:tcW w:w="0" w:type="auto"/>
            <w:shd w:val="clear" w:color="auto" w:fill="auto"/>
          </w:tcPr>
          <w:p w14:paraId="1EDBE1A3" w14:textId="77777777" w:rsidR="00DF03CE" w:rsidRPr="004267A0" w:rsidRDefault="00DF03CE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Internal and combined version with extraction</w:t>
            </w:r>
          </w:p>
        </w:tc>
      </w:tr>
      <w:tr w:rsidR="00DF03CE" w:rsidRPr="004267A0" w14:paraId="2549938E" w14:textId="77777777" w:rsidTr="00BD36F9">
        <w:tc>
          <w:tcPr>
            <w:tcW w:w="0" w:type="auto"/>
          </w:tcPr>
          <w:p w14:paraId="6BC279D7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3.59</w:t>
            </w:r>
          </w:p>
        </w:tc>
        <w:tc>
          <w:tcPr>
            <w:tcW w:w="0" w:type="auto"/>
            <w:shd w:val="clear" w:color="auto" w:fill="auto"/>
          </w:tcPr>
          <w:p w14:paraId="1EC922D2" w14:textId="77777777" w:rsidR="00DF03CE" w:rsidRPr="004267A0" w:rsidRDefault="00DF03CE" w:rsidP="00BD36F9">
            <w:pPr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Other manually assisted delivery</w:t>
            </w:r>
          </w:p>
        </w:tc>
      </w:tr>
      <w:tr w:rsidR="00DF03CE" w:rsidRPr="004267A0" w14:paraId="50839DBD" w14:textId="77777777" w:rsidTr="00BD36F9">
        <w:tc>
          <w:tcPr>
            <w:tcW w:w="0" w:type="auto"/>
          </w:tcPr>
          <w:p w14:paraId="12AE6A15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3.6</w:t>
            </w:r>
          </w:p>
        </w:tc>
        <w:tc>
          <w:tcPr>
            <w:tcW w:w="0" w:type="auto"/>
            <w:shd w:val="clear" w:color="auto" w:fill="auto"/>
          </w:tcPr>
          <w:p w14:paraId="482863A5" w14:textId="77777777" w:rsidR="00DF03CE" w:rsidRPr="004267A0" w:rsidRDefault="00DF03CE" w:rsidP="00BD36F9">
            <w:pPr>
              <w:rPr>
                <w:rFonts w:ascii="Times New Roman" w:hAnsi="Times New Roman" w:cs="Times New Roman"/>
                <w:b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Episiotomy</w:t>
            </w:r>
          </w:p>
        </w:tc>
      </w:tr>
      <w:tr w:rsidR="00DF03CE" w:rsidRPr="004267A0" w14:paraId="326E74CF" w14:textId="77777777" w:rsidTr="00BD36F9">
        <w:tc>
          <w:tcPr>
            <w:tcW w:w="0" w:type="auto"/>
          </w:tcPr>
          <w:p w14:paraId="64472B9B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 xml:space="preserve">74.0 </w:t>
            </w:r>
          </w:p>
        </w:tc>
        <w:tc>
          <w:tcPr>
            <w:tcW w:w="0" w:type="auto"/>
            <w:shd w:val="clear" w:color="auto" w:fill="auto"/>
          </w:tcPr>
          <w:p w14:paraId="1960D23F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Classical cesarean section</w:t>
            </w:r>
          </w:p>
        </w:tc>
      </w:tr>
      <w:tr w:rsidR="00DF03CE" w:rsidRPr="004267A0" w14:paraId="06D7FCDC" w14:textId="77777777" w:rsidTr="00BD36F9">
        <w:tc>
          <w:tcPr>
            <w:tcW w:w="0" w:type="auto"/>
          </w:tcPr>
          <w:p w14:paraId="5283EC56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4.1</w:t>
            </w:r>
          </w:p>
        </w:tc>
        <w:tc>
          <w:tcPr>
            <w:tcW w:w="0" w:type="auto"/>
            <w:shd w:val="clear" w:color="auto" w:fill="auto"/>
          </w:tcPr>
          <w:p w14:paraId="2A0E6F7E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Low cervical cesarean section</w:t>
            </w:r>
          </w:p>
        </w:tc>
      </w:tr>
      <w:tr w:rsidR="00DF03CE" w:rsidRPr="004267A0" w14:paraId="1D90EC9D" w14:textId="77777777" w:rsidTr="00BD36F9">
        <w:tc>
          <w:tcPr>
            <w:tcW w:w="0" w:type="auto"/>
          </w:tcPr>
          <w:p w14:paraId="270C2D5C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 xml:space="preserve">74.2 </w:t>
            </w:r>
          </w:p>
        </w:tc>
        <w:tc>
          <w:tcPr>
            <w:tcW w:w="0" w:type="auto"/>
            <w:shd w:val="clear" w:color="auto" w:fill="auto"/>
          </w:tcPr>
          <w:p w14:paraId="1934E70F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Extra peritoneal cesarean section</w:t>
            </w:r>
          </w:p>
        </w:tc>
      </w:tr>
      <w:tr w:rsidR="00DF03CE" w:rsidRPr="004267A0" w14:paraId="242720F9" w14:textId="77777777" w:rsidTr="00BD36F9">
        <w:tc>
          <w:tcPr>
            <w:tcW w:w="0" w:type="auto"/>
          </w:tcPr>
          <w:p w14:paraId="5BD2056C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4.4</w:t>
            </w:r>
          </w:p>
        </w:tc>
        <w:tc>
          <w:tcPr>
            <w:tcW w:w="0" w:type="auto"/>
            <w:shd w:val="clear" w:color="auto" w:fill="auto"/>
          </w:tcPr>
          <w:p w14:paraId="2326D787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Cesarean section of other specified type</w:t>
            </w:r>
          </w:p>
        </w:tc>
      </w:tr>
      <w:tr w:rsidR="00DF03CE" w:rsidRPr="004267A0" w14:paraId="274D62AA" w14:textId="77777777" w:rsidTr="00BD36F9">
        <w:tc>
          <w:tcPr>
            <w:tcW w:w="0" w:type="auto"/>
          </w:tcPr>
          <w:p w14:paraId="0C28BC83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4.99</w:t>
            </w:r>
          </w:p>
        </w:tc>
        <w:tc>
          <w:tcPr>
            <w:tcW w:w="0" w:type="auto"/>
            <w:shd w:val="clear" w:color="auto" w:fill="auto"/>
          </w:tcPr>
          <w:p w14:paraId="11D4AF15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Other cesarean section of unspecified type</w:t>
            </w:r>
          </w:p>
        </w:tc>
      </w:tr>
      <w:tr w:rsidR="00DF03CE" w:rsidRPr="004267A0" w14:paraId="42EB3EDA" w14:textId="77777777" w:rsidTr="00BD36F9">
        <w:tc>
          <w:tcPr>
            <w:tcW w:w="0" w:type="auto"/>
            <w:gridSpan w:val="2"/>
            <w:shd w:val="clear" w:color="auto" w:fill="auto"/>
          </w:tcPr>
          <w:p w14:paraId="5ECEE9C6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>DRG codes</w:t>
            </w:r>
            <w:r>
              <w:rPr>
                <w:rFonts w:ascii="Times New Roman" w:hAnsi="Times New Roman" w:cs="Times New Roman"/>
              </w:rPr>
              <w:t>:</w:t>
            </w:r>
          </w:p>
        </w:tc>
      </w:tr>
      <w:tr w:rsidR="00DF03CE" w:rsidRPr="004267A0" w14:paraId="4E71EFCA" w14:textId="77777777" w:rsidTr="00BD36F9">
        <w:tc>
          <w:tcPr>
            <w:tcW w:w="0" w:type="auto"/>
          </w:tcPr>
          <w:p w14:paraId="55D6F694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0" w:type="auto"/>
            <w:shd w:val="clear" w:color="auto" w:fill="auto"/>
          </w:tcPr>
          <w:p w14:paraId="32BE6D40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>Cesarean section with complications, comorbidities</w:t>
            </w:r>
          </w:p>
        </w:tc>
      </w:tr>
      <w:tr w:rsidR="00DF03CE" w:rsidRPr="004267A0" w14:paraId="559C6EE1" w14:textId="77777777" w:rsidTr="00BD36F9">
        <w:tc>
          <w:tcPr>
            <w:tcW w:w="0" w:type="auto"/>
          </w:tcPr>
          <w:p w14:paraId="0408F36D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0" w:type="auto"/>
            <w:shd w:val="clear" w:color="auto" w:fill="auto"/>
          </w:tcPr>
          <w:p w14:paraId="666F444F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>Cesarean section without complications, comorbidities</w:t>
            </w:r>
          </w:p>
        </w:tc>
      </w:tr>
      <w:tr w:rsidR="00DF03CE" w:rsidRPr="004267A0" w14:paraId="4DA83E5A" w14:textId="77777777" w:rsidTr="00BD36F9">
        <w:tc>
          <w:tcPr>
            <w:tcW w:w="0" w:type="auto"/>
          </w:tcPr>
          <w:p w14:paraId="6D5681F5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0" w:type="auto"/>
            <w:shd w:val="clear" w:color="auto" w:fill="auto"/>
          </w:tcPr>
          <w:p w14:paraId="2AC47423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>Vaginal delivery with complicating diagnoses</w:t>
            </w:r>
          </w:p>
        </w:tc>
      </w:tr>
      <w:tr w:rsidR="00DF03CE" w:rsidRPr="004267A0" w14:paraId="29F6DF3E" w14:textId="77777777" w:rsidTr="00BD36F9">
        <w:tc>
          <w:tcPr>
            <w:tcW w:w="0" w:type="auto"/>
          </w:tcPr>
          <w:p w14:paraId="4A6CE227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0" w:type="auto"/>
            <w:shd w:val="clear" w:color="auto" w:fill="auto"/>
          </w:tcPr>
          <w:p w14:paraId="4E2CDBBE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>Vaginal delivery without complicating diagnoses</w:t>
            </w:r>
          </w:p>
        </w:tc>
      </w:tr>
      <w:tr w:rsidR="00DF03CE" w:rsidRPr="004267A0" w14:paraId="1A2C55F9" w14:textId="77777777" w:rsidTr="00BD36F9">
        <w:tc>
          <w:tcPr>
            <w:tcW w:w="0" w:type="auto"/>
          </w:tcPr>
          <w:p w14:paraId="7EDF117B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0" w:type="auto"/>
            <w:shd w:val="clear" w:color="auto" w:fill="auto"/>
          </w:tcPr>
          <w:p w14:paraId="4EAE9238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>Vaginal delivery with sterilization&amp;/or dilation &amp; curettage</w:t>
            </w:r>
          </w:p>
        </w:tc>
      </w:tr>
      <w:tr w:rsidR="00DF03CE" w:rsidRPr="004267A0" w14:paraId="030601D5" w14:textId="77777777" w:rsidTr="00BD36F9">
        <w:tc>
          <w:tcPr>
            <w:tcW w:w="0" w:type="auto"/>
          </w:tcPr>
          <w:p w14:paraId="31EAECF4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0" w:type="auto"/>
            <w:shd w:val="clear" w:color="auto" w:fill="auto"/>
          </w:tcPr>
          <w:p w14:paraId="1C9108A9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>Vaginal delivery with operating room procedure except sterilization &amp;/or dilation&amp; curettage</w:t>
            </w:r>
          </w:p>
        </w:tc>
      </w:tr>
      <w:tr w:rsidR="00DF03CE" w:rsidRPr="004267A0" w14:paraId="25CF634E" w14:textId="77777777" w:rsidTr="00BD36F9">
        <w:tc>
          <w:tcPr>
            <w:tcW w:w="0" w:type="auto"/>
            <w:gridSpan w:val="2"/>
            <w:shd w:val="clear" w:color="auto" w:fill="auto"/>
          </w:tcPr>
          <w:p w14:paraId="1880F1F8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b/>
              </w:rPr>
              <w:t>Exclusion criteria</w:t>
            </w:r>
          </w:p>
        </w:tc>
      </w:tr>
      <w:tr w:rsidR="00DF03CE" w:rsidRPr="004267A0" w14:paraId="3F0F5C69" w14:textId="77777777" w:rsidTr="00BD36F9">
        <w:tc>
          <w:tcPr>
            <w:tcW w:w="0" w:type="auto"/>
            <w:gridSpan w:val="2"/>
            <w:shd w:val="clear" w:color="auto" w:fill="auto"/>
          </w:tcPr>
          <w:p w14:paraId="20217843" w14:textId="77777777" w:rsidR="00DF03CE" w:rsidRPr="004267A0" w:rsidRDefault="00DF03CE" w:rsidP="00BD36F9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>ICD-9-CM Diagnosis codes:</w:t>
            </w:r>
          </w:p>
        </w:tc>
      </w:tr>
      <w:tr w:rsidR="00DF03CE" w:rsidRPr="004267A0" w14:paraId="3603C287" w14:textId="77777777" w:rsidTr="00BD36F9">
        <w:tc>
          <w:tcPr>
            <w:tcW w:w="0" w:type="auto"/>
          </w:tcPr>
          <w:p w14:paraId="4B58F937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  <w:b/>
              </w:rPr>
            </w:pPr>
            <w:r w:rsidRPr="004267A0">
              <w:rPr>
                <w:rFonts w:ascii="Times New Roman" w:hAnsi="Times New Roman" w:cs="Times New Roman"/>
              </w:rPr>
              <w:t>630-639</w:t>
            </w:r>
          </w:p>
        </w:tc>
        <w:tc>
          <w:tcPr>
            <w:tcW w:w="0" w:type="auto"/>
            <w:shd w:val="clear" w:color="auto" w:fill="auto"/>
          </w:tcPr>
          <w:p w14:paraId="2F5DA15A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>Ectopic and molar pregnancy and other pregnancy with abortive outcome</w:t>
            </w:r>
          </w:p>
        </w:tc>
      </w:tr>
      <w:tr w:rsidR="00DF03CE" w:rsidRPr="004267A0" w14:paraId="49C8E342" w14:textId="77777777" w:rsidTr="00BD36F9">
        <w:tc>
          <w:tcPr>
            <w:tcW w:w="0" w:type="auto"/>
            <w:gridSpan w:val="2"/>
            <w:shd w:val="clear" w:color="auto" w:fill="auto"/>
          </w:tcPr>
          <w:p w14:paraId="494A7DCC" w14:textId="77777777" w:rsidR="00DF03CE" w:rsidRPr="004267A0" w:rsidRDefault="00DF03CE" w:rsidP="00BD36F9">
            <w:pPr>
              <w:ind w:left="144"/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</w:rPr>
              <w:t xml:space="preserve">ICD-9-CM Procedure </w:t>
            </w:r>
            <w:r w:rsidRPr="004267A0">
              <w:rPr>
                <w:rFonts w:ascii="Times New Roman" w:hAnsi="Times New Roman" w:cs="Times New Roman"/>
                <w:noProof/>
              </w:rPr>
              <w:t>codes</w:t>
            </w:r>
            <w:r w:rsidRPr="004267A0">
              <w:rPr>
                <w:rFonts w:ascii="Times New Roman" w:hAnsi="Times New Roman" w:cs="Times New Roman"/>
              </w:rPr>
              <w:t>:</w:t>
            </w:r>
          </w:p>
        </w:tc>
      </w:tr>
      <w:tr w:rsidR="00DF03CE" w:rsidRPr="004267A0" w14:paraId="0BB01314" w14:textId="77777777" w:rsidTr="00BD36F9">
        <w:tc>
          <w:tcPr>
            <w:tcW w:w="0" w:type="auto"/>
          </w:tcPr>
          <w:p w14:paraId="3AC34740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9.01</w:t>
            </w:r>
          </w:p>
        </w:tc>
        <w:tc>
          <w:tcPr>
            <w:tcW w:w="0" w:type="auto"/>
          </w:tcPr>
          <w:p w14:paraId="709127C8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Dilation and curettage for termination of pregnancy</w:t>
            </w:r>
          </w:p>
        </w:tc>
      </w:tr>
      <w:tr w:rsidR="00DF03CE" w:rsidRPr="004267A0" w14:paraId="16760B85" w14:textId="77777777" w:rsidTr="00BD36F9">
        <w:tc>
          <w:tcPr>
            <w:tcW w:w="0" w:type="auto"/>
          </w:tcPr>
          <w:p w14:paraId="7CD89DA2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69.51</w:t>
            </w:r>
          </w:p>
        </w:tc>
        <w:tc>
          <w:tcPr>
            <w:tcW w:w="0" w:type="auto"/>
          </w:tcPr>
          <w:p w14:paraId="1D2458F9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Aspiration curettage of uterus for termination of pregnancy</w:t>
            </w:r>
          </w:p>
        </w:tc>
      </w:tr>
      <w:tr w:rsidR="00DF03CE" w:rsidRPr="004267A0" w14:paraId="7B4C0971" w14:textId="77777777" w:rsidTr="00BD36F9">
        <w:tc>
          <w:tcPr>
            <w:tcW w:w="0" w:type="auto"/>
          </w:tcPr>
          <w:p w14:paraId="49A4B699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4.91</w:t>
            </w:r>
          </w:p>
        </w:tc>
        <w:tc>
          <w:tcPr>
            <w:tcW w:w="0" w:type="auto"/>
          </w:tcPr>
          <w:p w14:paraId="4EFDD7C9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Hysterectomy to terminate pregnancy</w:t>
            </w:r>
          </w:p>
        </w:tc>
      </w:tr>
      <w:tr w:rsidR="00DF03CE" w:rsidRPr="004267A0" w14:paraId="1214D296" w14:textId="77777777" w:rsidTr="00BD36F9">
        <w:tc>
          <w:tcPr>
            <w:tcW w:w="0" w:type="auto"/>
            <w:tcBorders>
              <w:bottom w:val="single" w:sz="18" w:space="0" w:color="auto"/>
            </w:tcBorders>
          </w:tcPr>
          <w:p w14:paraId="2F132292" w14:textId="77777777" w:rsidR="00DF03CE" w:rsidRPr="004267A0" w:rsidRDefault="00DF03CE" w:rsidP="00BD36F9">
            <w:pPr>
              <w:ind w:left="288"/>
              <w:rPr>
                <w:rFonts w:ascii="Times New Roman" w:hAnsi="Times New Roman" w:cs="Times New Roman"/>
              </w:rPr>
            </w:pPr>
            <w:r w:rsidRPr="004267A0">
              <w:rPr>
                <w:rFonts w:ascii="Times New Roman" w:hAnsi="Times New Roman" w:cs="Times New Roman"/>
              </w:rPr>
              <w:t>75.0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14:paraId="0C2211E2" w14:textId="77777777" w:rsidR="00DF03CE" w:rsidRPr="004267A0" w:rsidRDefault="00DF03CE" w:rsidP="00BD36F9">
            <w:pPr>
              <w:rPr>
                <w:rFonts w:ascii="Times New Roman" w:hAnsi="Times New Roman" w:cs="Times New Roman"/>
                <w:color w:val="000000"/>
              </w:rPr>
            </w:pPr>
            <w:r w:rsidRPr="004267A0">
              <w:rPr>
                <w:rFonts w:ascii="Times New Roman" w:hAnsi="Times New Roman" w:cs="Times New Roman"/>
                <w:color w:val="000000"/>
              </w:rPr>
              <w:t>Intra-amniotic injection for abortion</w:t>
            </w:r>
          </w:p>
        </w:tc>
      </w:tr>
    </w:tbl>
    <w:p w14:paraId="43DF82E8" w14:textId="77777777" w:rsidR="00B828AD" w:rsidRPr="00DF03CE" w:rsidRDefault="00DF03CE">
      <w:pPr>
        <w:rPr>
          <w:rFonts w:ascii="Times New Roman" w:hAnsi="Times New Roman" w:cs="Times New Roman"/>
          <w:b/>
        </w:rPr>
      </w:pPr>
    </w:p>
    <w:sectPr w:rsidR="00B828AD" w:rsidRPr="00DF03CE" w:rsidSect="00C30B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3CE"/>
    <w:rsid w:val="00001C32"/>
    <w:rsid w:val="000368C2"/>
    <w:rsid w:val="00041851"/>
    <w:rsid w:val="000525D9"/>
    <w:rsid w:val="00084752"/>
    <w:rsid w:val="000917F9"/>
    <w:rsid w:val="000F4867"/>
    <w:rsid w:val="0011525A"/>
    <w:rsid w:val="00122158"/>
    <w:rsid w:val="001626FB"/>
    <w:rsid w:val="00187F55"/>
    <w:rsid w:val="001B1622"/>
    <w:rsid w:val="001E0ACA"/>
    <w:rsid w:val="002727C6"/>
    <w:rsid w:val="00286EEC"/>
    <w:rsid w:val="002F4E30"/>
    <w:rsid w:val="0032133C"/>
    <w:rsid w:val="00321ED8"/>
    <w:rsid w:val="00342CBE"/>
    <w:rsid w:val="00383958"/>
    <w:rsid w:val="003C1639"/>
    <w:rsid w:val="003D0EBC"/>
    <w:rsid w:val="003E04C2"/>
    <w:rsid w:val="003E1F5B"/>
    <w:rsid w:val="003E7826"/>
    <w:rsid w:val="004128D8"/>
    <w:rsid w:val="004412E9"/>
    <w:rsid w:val="00460160"/>
    <w:rsid w:val="004675D3"/>
    <w:rsid w:val="004718E8"/>
    <w:rsid w:val="00480AFF"/>
    <w:rsid w:val="004964DB"/>
    <w:rsid w:val="004B0E5C"/>
    <w:rsid w:val="004B5450"/>
    <w:rsid w:val="004B7445"/>
    <w:rsid w:val="004C2720"/>
    <w:rsid w:val="004C71D4"/>
    <w:rsid w:val="004E1C56"/>
    <w:rsid w:val="004E4A41"/>
    <w:rsid w:val="004E781D"/>
    <w:rsid w:val="00500BEF"/>
    <w:rsid w:val="00504FC5"/>
    <w:rsid w:val="00535915"/>
    <w:rsid w:val="00594DF3"/>
    <w:rsid w:val="005B3BAE"/>
    <w:rsid w:val="005E25C0"/>
    <w:rsid w:val="00632A12"/>
    <w:rsid w:val="0063584D"/>
    <w:rsid w:val="006455C0"/>
    <w:rsid w:val="006535E4"/>
    <w:rsid w:val="00666326"/>
    <w:rsid w:val="00691D71"/>
    <w:rsid w:val="00694239"/>
    <w:rsid w:val="006963B9"/>
    <w:rsid w:val="00741965"/>
    <w:rsid w:val="00777A0A"/>
    <w:rsid w:val="0078365E"/>
    <w:rsid w:val="007D0F7C"/>
    <w:rsid w:val="007E1D03"/>
    <w:rsid w:val="007F2F90"/>
    <w:rsid w:val="00817840"/>
    <w:rsid w:val="0085402A"/>
    <w:rsid w:val="00874999"/>
    <w:rsid w:val="0087518E"/>
    <w:rsid w:val="008853AE"/>
    <w:rsid w:val="008959C9"/>
    <w:rsid w:val="008D51A4"/>
    <w:rsid w:val="008F2302"/>
    <w:rsid w:val="008F405C"/>
    <w:rsid w:val="00914354"/>
    <w:rsid w:val="00917192"/>
    <w:rsid w:val="00987A80"/>
    <w:rsid w:val="009D490B"/>
    <w:rsid w:val="00A52175"/>
    <w:rsid w:val="00A60D70"/>
    <w:rsid w:val="00A95146"/>
    <w:rsid w:val="00AF68D2"/>
    <w:rsid w:val="00B1043D"/>
    <w:rsid w:val="00B64B77"/>
    <w:rsid w:val="00B80970"/>
    <w:rsid w:val="00BD6937"/>
    <w:rsid w:val="00C06726"/>
    <w:rsid w:val="00C12C81"/>
    <w:rsid w:val="00C21E33"/>
    <w:rsid w:val="00C30B00"/>
    <w:rsid w:val="00C60DC8"/>
    <w:rsid w:val="00C63BB9"/>
    <w:rsid w:val="00C95BC1"/>
    <w:rsid w:val="00CC5BDA"/>
    <w:rsid w:val="00D051CC"/>
    <w:rsid w:val="00D22EB6"/>
    <w:rsid w:val="00D53C41"/>
    <w:rsid w:val="00D777B8"/>
    <w:rsid w:val="00D825A5"/>
    <w:rsid w:val="00D95851"/>
    <w:rsid w:val="00DA0491"/>
    <w:rsid w:val="00DA15CA"/>
    <w:rsid w:val="00DA6BC1"/>
    <w:rsid w:val="00DB0993"/>
    <w:rsid w:val="00DC1C46"/>
    <w:rsid w:val="00DD4111"/>
    <w:rsid w:val="00DF03CE"/>
    <w:rsid w:val="00DF1B70"/>
    <w:rsid w:val="00E51D32"/>
    <w:rsid w:val="00E958DD"/>
    <w:rsid w:val="00F07848"/>
    <w:rsid w:val="00F61A03"/>
    <w:rsid w:val="00F754D4"/>
    <w:rsid w:val="00F8171C"/>
    <w:rsid w:val="00F924FF"/>
    <w:rsid w:val="00F9374C"/>
    <w:rsid w:val="00FC5FC0"/>
    <w:rsid w:val="00FE16DE"/>
    <w:rsid w:val="00FE3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7F3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F03CE"/>
    <w:rPr>
      <w:rFonts w:eastAsia="SimSu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F03CE"/>
    <w:rPr>
      <w:rFonts w:eastAsia="SimSun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Macintosh Word</Application>
  <DocSecurity>0</DocSecurity>
  <Lines>10</Lines>
  <Paragraphs>2</Paragraphs>
  <ScaleCrop>false</ScaleCrop>
  <LinksUpToDate>false</LinksUpToDate>
  <CharactersWithSpaces>1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e Zhong</dc:creator>
  <cp:keywords/>
  <dc:description/>
  <cp:lastModifiedBy>Qiuyue Zhong</cp:lastModifiedBy>
  <cp:revision>1</cp:revision>
  <dcterms:created xsi:type="dcterms:W3CDTF">2018-02-06T02:29:00Z</dcterms:created>
  <dcterms:modified xsi:type="dcterms:W3CDTF">2018-02-06T02:30:00Z</dcterms:modified>
</cp:coreProperties>
</file>